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78548" w14:textId="7B788F65" w:rsidR="0068249C" w:rsidRPr="00853653" w:rsidRDefault="0068249C" w:rsidP="002222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65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37C6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36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3653">
        <w:rPr>
          <w:rFonts w:ascii="Times New Roman" w:hAnsi="Times New Roman" w:cs="Times New Roman"/>
          <w:sz w:val="24"/>
          <w:szCs w:val="24"/>
        </w:rPr>
        <w:t xml:space="preserve"> </w:t>
      </w:r>
      <w:r w:rsidR="00B37C6D" w:rsidRPr="00B37C6D">
        <w:rPr>
          <w:rFonts w:ascii="Times New Roman" w:hAnsi="Times New Roman" w:cs="Times New Roman"/>
          <w:sz w:val="24"/>
          <w:szCs w:val="24"/>
        </w:rPr>
        <w:t>Predicted coding potential of fusion transcripts.</w:t>
      </w:r>
    </w:p>
    <w:tbl>
      <w:tblPr>
        <w:tblW w:w="14879" w:type="dxa"/>
        <w:tblLook w:val="04A0" w:firstRow="1" w:lastRow="0" w:firstColumn="1" w:lastColumn="0" w:noHBand="0" w:noVBand="1"/>
      </w:tblPr>
      <w:tblGrid>
        <w:gridCol w:w="7045"/>
        <w:gridCol w:w="1940"/>
        <w:gridCol w:w="2080"/>
        <w:gridCol w:w="1800"/>
        <w:gridCol w:w="2200"/>
      </w:tblGrid>
      <w:tr w:rsidR="003F6560" w:rsidRPr="003F6560" w14:paraId="5B0A0E85" w14:textId="77777777" w:rsidTr="003F6560">
        <w:trPr>
          <w:trHeight w:val="312"/>
        </w:trPr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48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usion transcript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8E0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PAT Predic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68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lncPro Predic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E9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NIT Predic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BA9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bable annotations</w:t>
            </w:r>
          </w:p>
        </w:tc>
      </w:tr>
      <w:tr w:rsidR="003F6560" w:rsidRPr="003F6560" w14:paraId="3C6AB91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FD5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062656_2062857_3:36308937_363091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40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94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26B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BED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9B88B3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7A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3931140_23931340_NW_004517187.1:5630_58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BE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A77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D3F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03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BB3233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A7B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3933374_23933574_NW_004517187.1:5630_58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44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18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668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CD9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E6046E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ED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3933794_23933994_NW_004517187.1:5630_58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91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79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6C7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33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81D26F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E8E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47217_247417_2:29700241_297004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F5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F0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F5C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F17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32FCAD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6E7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47217_247417_6:1116101_11163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615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EA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84D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4DA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D63F5E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BB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47460_247661_2:257538_2577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3B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BA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C3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8D2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A1F029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046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5534570_25534771_7:22344720_223449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8B1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9B8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E11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EE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43E3A5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41D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56848_257048_6:1116119_11163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91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1DE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C26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4F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F3396F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E6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56866_257066_2:29700241_297004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DBD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4ED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E96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A11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6D0764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B1B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256866_257066_6:1116101_11163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46E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865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D9C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9D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AB4526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FB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0028316_30028516_4:11451526_114517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6DB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93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E11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A8B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940C6F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644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0144898_30145099_4:2023970_20241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F0D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89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D71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037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35A9B09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F0A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0744588_30744789_7:13554956_135551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51D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AC2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2D9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4EF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C82A38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9BC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0965638_30965839_3:34452152_344523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CBA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AB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95E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12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14F33D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B8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1356743_31356943_3:39263829_392640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4C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04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28D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28E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9774D8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4D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1357989_31358189_3:21634829_216350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10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87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DB8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D79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08C71F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7BE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1357989_31358189_3:21635386_216355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2AE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84D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FA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93E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6A96C3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C6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343312_3343513_6:14022202_140224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F3D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A9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BD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D59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63FA6F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F3D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343175_3343375_6:14022105_140223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5CB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ED5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DF8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0B1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2A8C71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D06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343693_3343894_6:14021907_140221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353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8BF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639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52A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7763A3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F7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343511_3343711_6:14021689_140218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04C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48B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83E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124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A54F96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126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13497108_13497308_2:30479153_304793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9D9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39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FB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9A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A6BA68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E0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4908511_34908711_2:34943518_349437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DB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3AE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99B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C78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031073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B2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2:35441073_35441273_4:40170426_401706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59D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955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2D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1A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73ABDA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A53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36050972_36051172_2:3642670_36428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F9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059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CF4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5A3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CDE880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EA2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6229424_6229625_1:32602222_326024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04F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B0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1C0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35C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3E4A1D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97D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6381126_6381327_5:45803310_458035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92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D4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259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674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70820C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20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6381028_6381228_2:36191205_361914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2FA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35E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61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331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6848D81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CAC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6413831_6414031_7:13670916_136711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6B7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78C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BEF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EA3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BF4E64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70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7569150_7569350_7:18818098_188182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1A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0A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128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DF7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E4037A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B41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7668306_7668507_6:1932446_19326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F4C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234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4D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317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3E7505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264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7668364_7668565_4:14069697_140698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9A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8E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296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BC4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567E31A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751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7668382_7668583_4:11451539_114517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0E5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723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0B9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59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27AA97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F99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7668386_7668587_6:19725942_197261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E8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FD5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B1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B7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DFFCDF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009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7668503_7668704_1:6097476_60976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69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0D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3B3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337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3C2B30F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75D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7668517_7668718_8:13248133_132483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C0F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102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8FB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86D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21F402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EF5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8273512_8273713_6:9515612_95158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B47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487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35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B68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8FA02E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C8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8294350_8294551_6:23393184_233933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00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8EF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A4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45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5C198D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C2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2:8295602_8295803_6:23393178_233933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71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5AE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96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27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464A24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9E5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16533316_16533516_1:2538835_25390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02B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0C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4CF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804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2F64DAA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FF2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3900663_23900864_2:8516422_85166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12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D89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073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04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9F0E4E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E0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6932907_26933108_5:33690950_336911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72F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620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562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F04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607AFD5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984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7404163_27404363_8:5439099_54393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B8E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9A2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D0A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BF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24776B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FAB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7784878_27785079_3:34452157_344523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73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DC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E72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FF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C6B83E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7ED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7845437_27845638_2:27608495_276086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933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472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762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396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88197D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EE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7956776_27956976_3:31303422_313036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71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07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08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561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57FA31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9A4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8523280_28523480_7:40734251_407344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403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037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5CA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2E5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7A4784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4B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879882_2880083_1:6097563_60977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8D4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B4F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F95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727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19CBB0C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14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16466008_16466208_6:14021694_140218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411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DA9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94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2A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9D562B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BDA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8995362_28995563_3:29007110_290073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7C3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22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E2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826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C6EB6A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C4C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29226106_29226306_2:24651695_246518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D12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63E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E7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83B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43FF58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27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1:16466054_16466254_6:14021648_140218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6C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F59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E2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363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5FB5D6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16D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1623091_31623291_2:31359282_313594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F5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F0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804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DE7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5BD323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9D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2961387_32961588_6:19735633_197358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D03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8A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C84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24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43CBD5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D1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4502646_34502846_NW_004522750.1:16873_170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C89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0E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952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21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1066CE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D86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5829659_35829859_4:40170426_401706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80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49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215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36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A3D994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28F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6712101_36712301_4:43532655_435328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A0E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D7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4B8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E33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41D372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3ED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6712101_36712301_6:32237812_322380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964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B3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6A4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5ED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6D7ACF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981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7682893_37683093_NW_004516029.1:233817_2340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FB7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75F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C4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A3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148BE0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226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9340161_39340361_3:39300068_393002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66E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3AF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763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FD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076895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F5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9751661_39751862_5:30675309_306755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6D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7DE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4CF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09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33952B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942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39988335_39988535_1:758_9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ABE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E5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5A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4A2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4DC8D2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79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6965532_6965732_3:6838468_68386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F04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E3A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4E2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51D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1A0AB3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03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3:974127_974327_1:3266648_32668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7A1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4CD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28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DB4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4EDCCA0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9C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1377975_11378175_4:45752818_457530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585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82E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F50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7D0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1F798C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9A8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1723807_11724007_6:58255083_582552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D5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19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5F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0CA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62CADB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537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1723846_11724046_3:26932874_269330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3DD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861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45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5F3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428490B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9B7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1723846_11724046_7:1701409_17016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42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AE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43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092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9E6349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29E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1723879_11724079_5:32966991_329671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5AB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F9D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6A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5A9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D6866B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068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1723900_11724100_7:1701349_17015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82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DBD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AB0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8A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AD878D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D03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1723900_11724100_7:19767675_197678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E37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0E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9B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F41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3E536D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93F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1723936_11724136_6:58265165_582653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86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6E6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069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C0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16354B5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63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2293162_12293362_7:9049590_90497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531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30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506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ED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1D051A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DFD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3765389_13765589_8:617653_6178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FA2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6D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F8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109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2DEC1F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B4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4069524_14069724_4:14083603_140838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147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E3F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255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221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9A667E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0DD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4069749_14069950_4:14088544_140887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699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C5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39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7F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F60AB3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142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5076591_15076791_4:15070271_150704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FF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068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40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4D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3F4ADA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D7E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5076592_15076792_4:15070272_150704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11F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D28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5B8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A1B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8064F0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11B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5076593_15076793_4:15070273_150704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837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0C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D5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D68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076005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03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4:15076594_15076794_4:15070274_150704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5F2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0A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69A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38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9BBADE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5D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5076596_15076796_4:15070276_150704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E57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4CF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42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CDA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6EBCC5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0A0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561883_1562084_6:58273104_582733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945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1A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327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F3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05FEE3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CE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186519_186719_1:46531896_465320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3F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B1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D33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509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47F77E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F4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6278430_16278631_3:34452160_344523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2B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1CD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291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FC7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28A31A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E41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9019949_19020149_3:26295088_262952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B2D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52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3A2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096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F0ACDC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6B7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9020192_19020392_4:43479367_434795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B7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584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2C8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17B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54C6A4D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51D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22375530_22375731_2:36191101_361913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6DD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BF5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6E2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F6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05C462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3C2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25254568_25254769_4:25286775_252869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3D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74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2B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424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0BD9215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02C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2556966_2557167_1:10690148_106903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B0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D71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3C9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246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622417E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0C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2734512_2734712_4:2703637_27038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FB9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808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A4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B94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720B7E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EDB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30334355_30334555_3:5554264_55544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FF9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29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B2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49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7E1C03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ED1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30334357_30334557_3:5554262_55544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7E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55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1EB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B2C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6829B0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70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31553002_31553202_6:10453275_104534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FC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D92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64B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5E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494C33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BD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22131630_22131831_NW_004516527.1:525193_5253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11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58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11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B99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585C89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95C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37722442_37722642_3:35293987_352941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D99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B3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C4D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53C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719CDF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436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3793703_3793903_4:3765760_37659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D9C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725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C6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889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83F332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824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38611708_38611909_8:61085_612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C57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358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769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92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DF289F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DCC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38829908_38830108_2:9727481_97276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529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9A1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1E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722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5A7E14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E67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40168609_40168810_4:40204733_402049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D78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BC7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503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DA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275A87E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E4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43441473_43441674_3:27878075_278782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651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BA0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AC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A51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E6C660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57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43890985_43891185_2:34245684_342458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E8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D7B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25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C5E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C5233B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650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46429884_46430084_5:36666745_366669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3CA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7EF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3D9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DFD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D06639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9E5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4705895_4706096_3:2926664_29268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458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F2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DF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704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E078C4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146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24450073_24450273_6:7679168_76793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CC5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41C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77A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589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0BBA01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425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24450073_24450273_6:7679591_76797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75B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E31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1CB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06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35BE241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F90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8666291_8666491_4:8648456_86486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729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A82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E0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B35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204D73C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8B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8807366_8807567_4:33619831_336200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44B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509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326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BEF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21ECAD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90C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4:8807366_8807567_4:33620012_336202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440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D3C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503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F6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68BBAB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335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886992_887192_3:12123320_121235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0C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B2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808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25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7D41BE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F5B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11996977_11997177_6:15450581_154507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1A8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19E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200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DB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3BB80D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D5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17855070_17855271_6:24426006_244262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DC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3D7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6E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922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CD099F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B6A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2538687_2538887_3:16534248_165344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433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7C4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A8A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0E3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4D866D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887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20844864_20845065_3:33764258_337644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30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19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8E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3CE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1985E4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A4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28200367_28200568_3:34452152_344523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F36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422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2A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83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0CF148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D89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29232365_29232566_3:27403139_274033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6E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B8D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C4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7B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49CA11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37F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29989617_29989818_7:42738835_427390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06C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94E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138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C4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59D3B0E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B71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0675521_30675722_4:11452273_114524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B4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559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688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173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0101ED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8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0675524_30675725_3:34452157_344523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A51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41C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F70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22D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10CDFE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3FC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0675524_30675725_4:11452268_114524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BAC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8B8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CA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C4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D9F866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40F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0675524_30675725_4:14426947_144271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D3C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DB1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20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47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DBF4A6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E5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0675534_30675735_4:11452258_114524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335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4F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5E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B4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A427D0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81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0675549_30675750_3:34452155_344523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7F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938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2DF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E54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4BACFD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642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0675568_30675769_2:6381353_63815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707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CE8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20A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94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CE94AE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539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0778572_30778772_7:7379192_73793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15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43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553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E4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B9ADEE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F3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1137765_31137965_3:26293824_262940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CFE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9E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FC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87C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B6F1C9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C05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1763839_31764040_NW_004516357.1:62136_623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148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BAE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386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3EC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69C30D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5F5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1763839_31764040_NW_004516357.1:62268_624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477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10B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4C0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1CB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1D9E9B0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5C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29166792_29166993_4:40170426_401706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B93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A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05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A1F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14FD51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9B9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29166792_29166993_4:40171854_401720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91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03A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2B1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D5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1FCB51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B1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4494769_34494970_NW_004522673.1:5000_52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279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6B4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0DF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728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EC3DBF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DE5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30270823_30271024_5:47196139_471963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79A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4D8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9EB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CEC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08056C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A8F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5496239_35496439_1:13567704_135679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C67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F9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EDE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C34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B6DC03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3EF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7640966_37641167_6:41564485_415646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93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BD4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CF2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A3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6364EB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04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8267286_38267487_5:38249971_382501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7DD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89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147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CBF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D011D8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C5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8642982_38643183_5:24596810_245970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811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D7C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78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94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D0B440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7C6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5:38944171_38944371_6:58255058_582552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D2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78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D6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14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D02D11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8E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8944171_38944371_6:58265165_582653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CE3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E9D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E3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002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20661E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B2B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8944174_38944374_6:58265165_582653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732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29A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FC5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FF3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408BF3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FB9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8944177_38944377_7:6839372_68395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ADE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95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63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F2C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ABD861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A12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8944180_38944380_6:24256372_242565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33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69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94A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234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12339C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901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8944180_38944380_7:3226683_32268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D8F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32F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8F7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6D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F66C95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3C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945758_3945958_3:5092974_50931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A66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3C2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2D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0E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B6CBE3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58E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3946515_3946715_3:5092974_50931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A6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B2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51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DE8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1023BEF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E22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329668_329868_6:2636733_26369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B9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BFC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7F4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7B6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633805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F6A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1103221_41103422_2:258041_2582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28B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7EA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A12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5DF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1E9704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48F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1103800_41104001_6:58265165_582653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05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639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206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B7A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DC5012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98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1701739_41701939_5:41677973_416781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F3A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74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B33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EFC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CD04EE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06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2647880_42648080_5:37836957_378371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265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A2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942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49C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BB902A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9D7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3132227_43132428_8:10728546_107287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76A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ED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02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36B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C446B1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1B1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3570491_43570692_1:3009296_30094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E0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A35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6C1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7D0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C3831E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C4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3950738_43950938_5:43954994_439551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465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439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B21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882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C54A3B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872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6794516_46794716_6:28581136_285813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659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3E5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B70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E00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946F87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680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7146508_47146708_5:36427642_364278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293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034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C49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AFD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6D8B02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B96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7369973_47370173_7:8435143_84353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ECF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D66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5EB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C9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F4A4F9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6C6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7369974_47370174_7:8435144_84353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FB1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752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40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284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D98935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0A0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8062931_48063132_NW_004516931.1:10885_110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94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F3A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0F8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C7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49A0510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D51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5:48112576_48112776_8:14436327_144365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539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699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224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7FE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C0C232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7B8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0054655_10054855_3:39298056_392982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C02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87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8A4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C04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D70C62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D56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0748635_10748835_3:38914515_389147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822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9CD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A93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82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DC29AF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39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116230_1116431_2:29700201_297004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B6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00D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B3F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A4C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584545E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C70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116239_1116440_2:29700201_297004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5A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4D1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FAF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E71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4B977A9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B17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3838945_13839146_5:48156766_481569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DF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C76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40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69D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4F4572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5EF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4021889_14022090_2:36037989_360381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9DE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193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D6E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3A4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69AFFC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D32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6:14021987_14022188_8:10698266_106984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6FE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E5B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17A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C1B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88E2A8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4E4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4022018_14022219_2:36037860_360380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8E8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06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D3E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630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0F14962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5EF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4022098_14022299_8:10698266_106984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5FC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4A8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53E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070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F3FDC2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352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4022211_14022412_2:3343304_33435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BF6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DE8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D4C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AEF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5E3786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333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4022088_14022288_8:10698075_106982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A30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629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59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62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8E5429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375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4943653_14943853_5:43392274_433924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3E0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681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2AD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668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521414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192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5450336_15450536_5:11996977_119971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267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84A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402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D10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19A6F6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0A8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5847140_15847340_1:1828761_18289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AC6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85F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7A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06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9B8CD1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B0A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5847145_15847345_1:1828766_18289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3E7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791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CFC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16B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BDC2E2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C37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5847171_15847371_1:1829055_18292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9DB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63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6C0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652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3C0A03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D6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7031546_17031746_3:16534245_165344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210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105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AA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7D1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9252F0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350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7738239_17738439_6:17714023_177142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E9B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1CC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CB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3E7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F892A7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5C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7738337_17738537_6:17714023_177142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65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797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473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987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E2A7A0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54D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933017_1933217_7:21874915_218751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E4F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145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4F0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F3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D154ED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17B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1933020_1933220_6:58265165_582653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B7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37E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D1F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A3B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C7E1FC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2E8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20505494_20505694_NW_004522704.1:672_8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A3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FBA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58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FC7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47C9446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E88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10206700_10206901_6:23492667_234928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A24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9D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609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832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A5E4D6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253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21322721_21322921_1:12639211_126394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C75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BFE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021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0C2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4801091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06F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27103708_27103908_1:4378352_43785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F5F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1D2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46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7FB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6A4C4E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668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28685346_28685547_NW_004516576.1:363800_3640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AC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15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F2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63E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4997B7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5F5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28685346_28685547_NW_004517338.1:140898_1410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071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B9D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574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4D7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660D57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7F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2879110_2879311_3:39298054_392982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AA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3F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713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73F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85487E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2C2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3194075_3194275_8:14437124_144373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43B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920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17F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3DC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B5F995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B05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32293511_32293712_6:16703213_167034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894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F43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A0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C8F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620FC3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BBA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32411443_32411643_4:555462_5556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C4F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EBE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26E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57C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327CDFF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36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3395906_3396106_6:3346992_33471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DD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E47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C67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6D1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F710ED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6F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3395906_3396106_6:3347656_33478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DB2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5C3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528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9C4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3720DB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11E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34235215_34235416_6:34394696_343948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269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F80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F7B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FE4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DAE2BA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5FB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6:35799075_35799276_1:12404684_124048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A1F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4E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D03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630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3EC7F9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A32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0269170_40269370_3:21802432_218026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F8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624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083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4E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AC966F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B7F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1576120_41576320_6:55393819_55394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79F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F74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574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F58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75BF27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84D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1576282_41576482_6:55393819_55394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23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34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5F7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F7F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9A5577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95B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1576435_41576635_6:55393512_553937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78C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6E6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FB2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D44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0B7956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C46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1830674_41830875_5:16122359_161225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73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767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59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D6F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1050E3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DC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1836317_41836517_5:28326509_283267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CC7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B1A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CF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0F1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8A6AA3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24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1836317_41836517_6:18382864_183830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734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728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B72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34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51EC3E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99C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7809224_47809425_NW_004516470.1:127107_1273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DD9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78F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764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38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333539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EE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7857941_47858142_4:15371176_153713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47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6A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B4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12E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B694CA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5A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47938063_47938263_4:16278077_162782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3D3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76A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26E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7E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DC5DFC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EE9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424788_424988_8:10001462_100016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0DD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DC0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F1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FA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E33056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DE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065899_5066100_6:26669449_266696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244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144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E3F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E0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C09754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957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2501453_52501653_6:52450783_524509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8CE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E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91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DA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4F0229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69F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3304123_53304323_5:17861524_178617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5F1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6CF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32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42D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380D514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539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3654743_53654943_1:10973332_109735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E7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A9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2A9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B51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212DEF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F34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3857441_53857641_5:48063394_480635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D1B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560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ACA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4A0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14C569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62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5393371_55393572_6:55496421_554966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BCE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198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07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170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1FB95C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739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5412331_55412531_6:55393819_55394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E77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428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537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A93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DE4CC3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8AE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5412331_55412531_6:55393974_553941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555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0F3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DA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C3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98B12E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28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5451490_55451691_6:41575553_415757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5F2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F18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9A0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5A5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5B2CE6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EF9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5508252_55508453_6:55393819_55394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7A5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AA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7E7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88E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33A980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2B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5528751_55528952_6:41575553_415757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E3F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00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88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DC7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378F0B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1EA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6568472_56568673_1:6226170_62263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E6D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494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0E3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386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A0AFBF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E35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7508462_57508662_5:41585014_415852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5D4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D42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723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F78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D99DC1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16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79412_579613_2:257254_2574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D70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123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A12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19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38C057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44C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8264402_58264602_6:58254688_582548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921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13C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06B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836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18CB0E9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8F5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8832149_58832350_6:58844010_588442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69D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C6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B55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BA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775D0F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498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6:58832316_58832517_6:58844010_588442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093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9E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7E7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EC7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9CA719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BEF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58844099_58844300_6:58832227_588324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FF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93C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AB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23A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B5BD60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83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43851668_43851869_5:28200181_282003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CA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5B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F14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66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2EC2F7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CFB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7428902_7429102_5:35187920_351881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444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121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E21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6AF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75F1A5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C8B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7603073_7603273_NW_004516678.1:50284_504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D2B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074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F8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DD3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1C629C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69C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7667436_7667637_5:46767757_467679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C53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A57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B18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8C4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498B6B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59F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9262408_9262608_3:38015739_380159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3C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258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40A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1E5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8417D8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728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9405474_9405674_1:6919971_69201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DD1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6CF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FC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E03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5B5374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21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9405475_9405675_1:6919972_69201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7ED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F6F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3B0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029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E7122A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440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9405475_9405675_6:5623049_56232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CB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7ED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386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63E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55D4836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83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6:9405480_9405680_6:5623054_56232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E0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0C1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1FE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C92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535E0CA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389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1772929_11773130_7:8721419_87216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1D2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07C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8BF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D2B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A80FC6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EEA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245564_1245765_7:1246949_12471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A55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A8F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FC5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964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9F7153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BC6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245564_1245765_7:1247010_12472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226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3C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68D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AB2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373BAAA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D5C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45244312_45244513_2:4797006_47972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69D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630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A16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780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DF020E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1AF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46720293_46720494_NW_004522260.1:731_9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56F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3F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BE3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122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8E5E61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7F4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6268241_16268441_2:32140053_321402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CC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131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3AB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49F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6F6B979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09B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7037465_17037666_3:27988927_279891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A99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0C4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FA7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1AF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C54994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C9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7037466_17037667_3:27988928_279891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518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CC2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E66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507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419B1E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286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7759538_17759738_NW_004518291.1:4601_48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63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E0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5C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F83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DF45FE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7C7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7781461_17781661_7:8174306_81745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34F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1AB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4F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27F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9D4206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8A3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7781463_17781663_7:8174304_81745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386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61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37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952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13D9D33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F9B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17922271_17922471_7:17885840_178860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981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073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C1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B4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B99CF7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C1F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23589399_23589600_1:14725717_147259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0A8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C92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2E3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EB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1D8B50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D13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23592180_23592381_1:14725717_147259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01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AA0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BD2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7F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A09A2A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A90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23896323_23896524_3:3361709_33619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69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6C6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F4F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E5D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690A78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843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27323057_27323257_4:40096166_400963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02C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789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D1F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9E2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8AA683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7EB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27633095_27633296_7:47988424_479886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FD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37F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C5F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24B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5ECB11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4F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7:28703235_28703435_NW_004516357.1:595940_5961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8C8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D0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D87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3C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E14309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B9C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28718146_28718346_7:28705695_287058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4C9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AD9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91C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740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4787A9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21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35870547_35870747_5:30287197_302873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020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C6E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44E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D4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320BB0D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C43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42836804_42837004_2:30757225_307574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C8F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F0F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E4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F95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DCB31E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A06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44543560_44543760_6:31823531_318237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DAF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303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6D5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E8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3349E6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6F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47696105_47696306_7:48100875_481010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F4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C1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DC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620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61AB04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87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6057782_6057982_1:9779030_97792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2D9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6A0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1BA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F3C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327EC6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6A9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6469305_6469505_1:596982_59718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909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4B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E2C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AB5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01D37F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871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8327541_8327742_7:8343258_83434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068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3C3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D54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1A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33116B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F75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5442949_5443150_1:5199217_51994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958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629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49C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A08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D3F3E2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4E1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9050004_9050205_NW_004515657.1:598233_5984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7E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0E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C57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C1D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A71CD7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2B3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9050006_9050207_NW_004515657.1:598231_5984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A64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4AA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1C5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25B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843CCC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B6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7:9050010_9050211_4:16583180_165833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706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D0D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D05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08A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236F00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A7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0727988_10728189_6:1324883_13250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24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0C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76F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317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EDCFE6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48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0728636_10728837_6:1324883_13250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8FC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B1D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321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690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A57F9B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7CD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0887173_10887373_NW_004516575.1:968_11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423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061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515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085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CC2F64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F0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4152790_14152990_7:44465345_444655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AF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5D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42B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52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5C07DD3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C26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433411_1433611_4:42774251_427744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F34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F3A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553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E90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371DDD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AC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4436854_14437054_8:14760890_147610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0CE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6D4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622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942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59C97F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092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4693107_14693307_1:1944243_19444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FA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52A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90C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61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DB74BF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578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4984073_14984274_8:15002359_150025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122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991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30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04D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EC3232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C4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4984074_14984275_8:15002358_150025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DB0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6F7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A2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92F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325A7E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90A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4984075_14984276_8:15002357_150025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052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8DD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82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DDA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D5B20A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77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4986339_14986540_8:15000222_150004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027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99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BBC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EFD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3AA9F2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E28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5000222_15000423_8:14986339_149865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A3B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76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D71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C16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D5C59E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817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15002186_15002386_8:14983857_149840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83B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94C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E1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761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958C0E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9F7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2587_2788_1:758_9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149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8F9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2F7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88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0FF92C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9C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618155_618356_4:13765524_137657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0B3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16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4DE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500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BFD3A2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F15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8:6990028_6990229_8:2539503_25397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9BA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72B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A5C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777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54D898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5BF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7665122_7665323_6:23492615_234928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CC2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C6D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BA9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166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9B9AD4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B4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7760246_7760446_3:34452148_344523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458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87D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D18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C9F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98526B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4EE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8011231_8011432_2:1705684_17058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1DC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2CF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CA0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5C6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8D289B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2CA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8:957094_957294_8:938146_9383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DB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74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B7E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E2C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4710E87B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46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5686.1:321645_321846_4:40170426_401706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CE3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5B7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7FA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3C0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466BD6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8DE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5716.1:19252_19453_8:14295954_142961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9A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79F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A71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0DF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88C2CD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E77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5735.1:195251_195451_NW_004517768.1:10167_103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D85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50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CE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955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106AAA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B5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6125833_6126034_3:14473737_144739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277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3F1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41A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A9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CF5B35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CE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5837.1:203633_203834_5:44002398_440025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A0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F0B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C83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A60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38297EB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84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5843.1:20074_20275_NW_004522746.1:13660_138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9FF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BE3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1F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363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7926B83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4A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5920.1:43340_43541_2:32140053_321402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531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93A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E4E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83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5A8839F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6B2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5953.1:37275_37475_1:29617783_296179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882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9AA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125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A8B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556043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94A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5983.1:21759_21959_6:49218936_492191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12F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9C0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694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987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FF7654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76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029.1:234570_234771_3:37683056_376832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C71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28F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C9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B7F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7229C7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54B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029.1:234596_234797_3:37682776_376829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32E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48E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60C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5A1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04F6074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3E7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230.1:128500_128700_1:5843028_58432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AAD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79E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BE2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D3B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7AAB2E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279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230.1:128501_128701_1:5843027_58432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C9D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F10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6EE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89D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403CBC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0BB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243.1:13903_14103_3:452767_4529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A1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47F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D3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E9B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506BF5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771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243.1:13903_14103_3:453568_4537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FA8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EDB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F82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96A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01ADDC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05A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264.1:262579_262780_6:55393819_55394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0B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9F5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314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A57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4BFF98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138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329.1:553199_553399_6:13838822_138390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F68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0E2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C79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AD4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C00BE7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574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410.1:2936_3136_NW_004516678.1:50284_504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05F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10E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3F0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180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080D31C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560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410.1:34638_34838_NW_004516313.1:80976_811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AF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7F2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C87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74F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DC9FCB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82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6781653_6781854_6:58255085_582552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EE9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4AC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D2F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031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F4964B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F7C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627.1:74667_74868_6:41575553_415757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7EB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A63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87B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FA5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671738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199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695.1:34424_34624_NW_004516047.1:252887_2530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ABA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A11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12E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D59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040C5E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81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723.1:109369_109569_1:47888432_478886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819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1C3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E61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C8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17EACCE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35F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&gt;NW_004516753.1:210042_210242_7:13481844_134820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444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77D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264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4E3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EE8E5C2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9ED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6931.1:10721_10922_7:2361040_23612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B80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02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0C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80B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F174EB6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2D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7596.1:1456_1657_5:20744907_207451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23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1B6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4A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D08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54F7090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98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7817.1:17537_17738_NW_004516931.1:10885_110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2E0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BAD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5ED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03E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C4DBB5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0E4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7817.1:17537_17738_NW_004516931.1:8991_91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2B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53D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9F1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17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63EB2BF5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380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7947.1:468_669_NW_004516545.1:96722_969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18B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4E6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373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F26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970834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43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17947.1:468_669_NW_004516545.1:96726_969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01E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E35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6EE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92E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23DB47CE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F85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059.1:376_577_NW_004517335.1:55533_557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F3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63C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4AF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FF5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AF9281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813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111.1:181_382_1:2855194_28553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79C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025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9F4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A6D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D7E938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18E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260.1:973_1173_NW_004521997.1:107_3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635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C44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3F5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CAE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8FA9B77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525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260.1:1026_1226_NW_004521997.1:107_3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2CA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7E6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DB5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224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898FB0A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FB6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636.1:1763_1964_7:241212_2414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4ED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6EF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FA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B01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1075289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727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673.1:466_667_5:34488233_344884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41A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6D0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525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11F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9A4148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FEA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673.1:470_671_5:34488237_344884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1EF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C7F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FBF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E7A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F5E35E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DC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681.1:339_540_6:6273741_62739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9B6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1AB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6C7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F656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3EF28B98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D80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681.1:339_540_6:6552261_65524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663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539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0BF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03F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9D45BFF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2BE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716.1:5641_5841_2:10218984_102191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DCAF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266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140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501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7114387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4251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716.1:5641_5841_2:10218988_102191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00D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ACD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D745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49E2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1EA714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42FC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716.1:5846_6046_2:10218984_102191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1C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A7E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601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4E2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4C3C39AC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8A9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716.1:5846_6046_2:10218988_102191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146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9BA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FBE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FF1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1BF86091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625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NW_004522742.1:425_626_NW_004520126.1:9640_98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4C5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CB04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4180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BEAA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  <w:tr w:rsidR="003F6560" w:rsidRPr="003F6560" w14:paraId="5EE6E68D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683B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:8839589_8839790_3:26932874_269330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52D7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A67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40ED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91F3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</w:tr>
      <w:tr w:rsidR="003F6560" w:rsidRPr="003F6560" w14:paraId="7676DE23" w14:textId="77777777" w:rsidTr="003F6560">
        <w:trPr>
          <w:trHeight w:val="312"/>
        </w:trPr>
        <w:tc>
          <w:tcPr>
            <w:tcW w:w="6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8FC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4:141544_141745_2:1494184_14943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B0D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3498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9B29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5C1E" w14:textId="77777777" w:rsidR="003F6560" w:rsidRPr="003F6560" w:rsidRDefault="003F6560" w:rsidP="003F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F65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n-Coding</w:t>
            </w:r>
          </w:p>
        </w:tc>
      </w:tr>
    </w:tbl>
    <w:p w14:paraId="021BFAA6" w14:textId="77777777" w:rsidR="00464311" w:rsidRPr="00853653" w:rsidRDefault="00464311">
      <w:pPr>
        <w:rPr>
          <w:rFonts w:ascii="Times New Roman" w:hAnsi="Times New Roman" w:cs="Times New Roman"/>
          <w:sz w:val="24"/>
          <w:szCs w:val="24"/>
        </w:rPr>
      </w:pPr>
    </w:p>
    <w:sectPr w:rsidR="00464311" w:rsidRPr="00853653" w:rsidSect="00D15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FB"/>
    <w:rsid w:val="000F43BE"/>
    <w:rsid w:val="00153F3E"/>
    <w:rsid w:val="001544EB"/>
    <w:rsid w:val="001A275C"/>
    <w:rsid w:val="00206620"/>
    <w:rsid w:val="002222FB"/>
    <w:rsid w:val="003124C0"/>
    <w:rsid w:val="003F6560"/>
    <w:rsid w:val="00422EE7"/>
    <w:rsid w:val="004374F7"/>
    <w:rsid w:val="00464311"/>
    <w:rsid w:val="004A10CE"/>
    <w:rsid w:val="00576895"/>
    <w:rsid w:val="00614FCA"/>
    <w:rsid w:val="006360A4"/>
    <w:rsid w:val="00662E6B"/>
    <w:rsid w:val="0068249C"/>
    <w:rsid w:val="006D6B38"/>
    <w:rsid w:val="00793240"/>
    <w:rsid w:val="00795594"/>
    <w:rsid w:val="007E2909"/>
    <w:rsid w:val="00837B8A"/>
    <w:rsid w:val="00853653"/>
    <w:rsid w:val="00951960"/>
    <w:rsid w:val="00A02464"/>
    <w:rsid w:val="00A67F84"/>
    <w:rsid w:val="00A70F70"/>
    <w:rsid w:val="00B37C6D"/>
    <w:rsid w:val="00BC478D"/>
    <w:rsid w:val="00C0517E"/>
    <w:rsid w:val="00C05655"/>
    <w:rsid w:val="00C66C46"/>
    <w:rsid w:val="00D15A73"/>
    <w:rsid w:val="00D53ACD"/>
    <w:rsid w:val="00DC6D92"/>
    <w:rsid w:val="00EA330A"/>
    <w:rsid w:val="00F67757"/>
    <w:rsid w:val="00FD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3BACB"/>
  <w15:chartTrackingRefBased/>
  <w15:docId w15:val="{9B102ECB-EDB6-4BEC-9BD9-695BC5B6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FB"/>
  </w:style>
  <w:style w:type="paragraph" w:styleId="Heading1">
    <w:name w:val="heading 1"/>
    <w:basedOn w:val="Normal"/>
    <w:next w:val="Normal"/>
    <w:link w:val="Heading1Char"/>
    <w:uiPriority w:val="9"/>
    <w:qFormat/>
    <w:rsid w:val="00222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2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2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2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2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2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2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2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2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2F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22F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5A73"/>
    <w:rPr>
      <w:color w:val="954F72"/>
      <w:u w:val="single"/>
    </w:rPr>
  </w:style>
  <w:style w:type="paragraph" w:customStyle="1" w:styleId="msonormal0">
    <w:name w:val="msonormal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D15A7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D15A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3F6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3F6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2</Pages>
  <Words>4007</Words>
  <Characters>22846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Hamid</dc:creator>
  <cp:keywords/>
  <dc:description/>
  <cp:lastModifiedBy>Fiza Hamid</cp:lastModifiedBy>
  <cp:revision>25</cp:revision>
  <dcterms:created xsi:type="dcterms:W3CDTF">2025-04-10T20:36:00Z</dcterms:created>
  <dcterms:modified xsi:type="dcterms:W3CDTF">2025-07-07T20:58:00Z</dcterms:modified>
</cp:coreProperties>
</file>